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D50A29" w14:textId="5854EA65" w:rsidR="0044413D" w:rsidRPr="00D149EE" w:rsidRDefault="0044413D" w:rsidP="0044413D">
      <w:pPr>
        <w:ind w:firstLine="48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</w:t>
      </w:r>
      <w:r w:rsidR="00B5425D">
        <w:rPr>
          <w:rFonts w:ascii="Times New Roman" w:hAnsi="Times New Roman" w:cs="Times New Roman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D149EE">
        <w:rPr>
          <w:rFonts w:ascii="Times New Roman" w:hAnsi="Times New Roman" w:cs="Times New Roman"/>
          <w:sz w:val="20"/>
          <w:szCs w:val="20"/>
        </w:rPr>
        <w:t xml:space="preserve">Descriptive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D149EE">
        <w:rPr>
          <w:rFonts w:ascii="Times New Roman" w:hAnsi="Times New Roman" w:cs="Times New Roman"/>
          <w:sz w:val="20"/>
          <w:szCs w:val="20"/>
        </w:rPr>
        <w:t>tatistics of the Variables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="00BB6BDC">
        <w:rPr>
          <w:rFonts w:ascii="Times New Roman" w:hAnsi="Times New Roman" w:cs="Times New Roman" w:hint="eastAsia"/>
          <w:sz w:val="20"/>
          <w:szCs w:val="20"/>
        </w:rPr>
        <w:t>By</w:t>
      </w:r>
      <w:r w:rsidR="00BB6BDC">
        <w:rPr>
          <w:rFonts w:ascii="Times New Roman" w:hAnsi="Times New Roman" w:cs="Times New Roman"/>
          <w:sz w:val="20"/>
          <w:szCs w:val="20"/>
        </w:rPr>
        <w:t xml:space="preserve"> Gender</w:t>
      </w:r>
      <w:r>
        <w:rPr>
          <w:rFonts w:ascii="Times New Roman" w:hAnsi="Times New Roman" w:cs="Times New Roman" w:hint="eastAsia"/>
          <w:sz w:val="20"/>
          <w:szCs w:val="20"/>
        </w:rPr>
        <w:t>)</w:t>
      </w:r>
    </w:p>
    <w:tbl>
      <w:tblPr>
        <w:tblStyle w:val="af"/>
        <w:tblW w:w="8074" w:type="dxa"/>
        <w:jc w:val="center"/>
        <w:tblLook w:val="04A0" w:firstRow="1" w:lastRow="0" w:firstColumn="1" w:lastColumn="0" w:noHBand="0" w:noVBand="1"/>
      </w:tblPr>
      <w:tblGrid>
        <w:gridCol w:w="2998"/>
        <w:gridCol w:w="905"/>
        <w:gridCol w:w="1633"/>
        <w:gridCol w:w="905"/>
        <w:gridCol w:w="1633"/>
      </w:tblGrid>
      <w:tr w:rsidR="00BB6BDC" w:rsidRPr="00D149EE" w14:paraId="6B8B81F9" w14:textId="5D3E12C9" w:rsidTr="009A24D4">
        <w:trPr>
          <w:jc w:val="center"/>
        </w:trPr>
        <w:tc>
          <w:tcPr>
            <w:tcW w:w="2998" w:type="dxa"/>
            <w:vAlign w:val="center"/>
          </w:tcPr>
          <w:p w14:paraId="2C8F8FF0" w14:textId="77777777" w:rsidR="00BB6BDC" w:rsidRPr="00D149EE" w:rsidRDefault="00BB6BDC" w:rsidP="005F03B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8" w:type="dxa"/>
            <w:gridSpan w:val="2"/>
            <w:vAlign w:val="center"/>
          </w:tcPr>
          <w:p w14:paraId="64033EC2" w14:textId="67DCB308" w:rsidR="00BB6BDC" w:rsidRPr="00D149EE" w:rsidRDefault="00BB6BDC" w:rsidP="005F03B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538" w:type="dxa"/>
            <w:gridSpan w:val="2"/>
          </w:tcPr>
          <w:p w14:paraId="3163822F" w14:textId="3E2C15A0" w:rsidR="00BB6BDC" w:rsidRPr="00D149EE" w:rsidRDefault="00BB6BDC" w:rsidP="005F03B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</w:tr>
      <w:tr w:rsidR="009A24D4" w:rsidRPr="00D149EE" w14:paraId="285D246A" w14:textId="518624C2" w:rsidTr="009A24D4">
        <w:trPr>
          <w:jc w:val="center"/>
        </w:trPr>
        <w:tc>
          <w:tcPr>
            <w:tcW w:w="2998" w:type="dxa"/>
            <w:vAlign w:val="center"/>
          </w:tcPr>
          <w:p w14:paraId="4BF3793F" w14:textId="77777777" w:rsidR="009A24D4" w:rsidRPr="00D149EE" w:rsidRDefault="009A24D4" w:rsidP="009A24D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4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905" w:type="dxa"/>
            <w:vAlign w:val="center"/>
          </w:tcPr>
          <w:p w14:paraId="567F421F" w14:textId="77777777" w:rsidR="009A24D4" w:rsidRPr="00D149EE" w:rsidRDefault="009A24D4" w:rsidP="009A24D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4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unt</w:t>
            </w:r>
          </w:p>
        </w:tc>
        <w:tc>
          <w:tcPr>
            <w:tcW w:w="1633" w:type="dxa"/>
            <w:vAlign w:val="center"/>
          </w:tcPr>
          <w:p w14:paraId="6B18901A" w14:textId="77777777" w:rsidR="009A24D4" w:rsidRPr="00D149EE" w:rsidRDefault="009A24D4" w:rsidP="009A24D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4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an </w:t>
            </w:r>
            <w:r w:rsidRPr="00D149E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14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) / %</w:t>
            </w:r>
          </w:p>
        </w:tc>
        <w:tc>
          <w:tcPr>
            <w:tcW w:w="905" w:type="dxa"/>
            <w:vAlign w:val="center"/>
          </w:tcPr>
          <w:p w14:paraId="36B8A124" w14:textId="569EE97B" w:rsidR="009A24D4" w:rsidRPr="00D149EE" w:rsidRDefault="009A24D4" w:rsidP="009A24D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unt</w:t>
            </w:r>
          </w:p>
        </w:tc>
        <w:tc>
          <w:tcPr>
            <w:tcW w:w="1633" w:type="dxa"/>
            <w:vAlign w:val="center"/>
          </w:tcPr>
          <w:p w14:paraId="223CFE98" w14:textId="296FEB34" w:rsidR="009A24D4" w:rsidRPr="00D149EE" w:rsidRDefault="009A24D4" w:rsidP="009A24D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an </w:t>
            </w:r>
            <w:r w:rsidRPr="00D149E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14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) / %</w:t>
            </w:r>
          </w:p>
        </w:tc>
      </w:tr>
      <w:tr w:rsidR="00BB6BDC" w:rsidRPr="00D149EE" w14:paraId="3B8DB68E" w14:textId="18FFD813" w:rsidTr="009A24D4">
        <w:trPr>
          <w:jc w:val="center"/>
        </w:trPr>
        <w:tc>
          <w:tcPr>
            <w:tcW w:w="2998" w:type="dxa"/>
          </w:tcPr>
          <w:p w14:paraId="184AD0CD" w14:textId="77777777" w:rsidR="00BB6BDC" w:rsidRPr="00A77DA2" w:rsidRDefault="00BB6BDC" w:rsidP="005F03B4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77D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ertility intentions for a second child</w:t>
            </w:r>
          </w:p>
        </w:tc>
        <w:tc>
          <w:tcPr>
            <w:tcW w:w="905" w:type="dxa"/>
          </w:tcPr>
          <w:p w14:paraId="0938F73B" w14:textId="77777777" w:rsidR="00BB6BDC" w:rsidRPr="00D149EE" w:rsidRDefault="00BB6BDC" w:rsidP="005F03B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3" w:type="dxa"/>
          </w:tcPr>
          <w:p w14:paraId="69715318" w14:textId="77777777" w:rsidR="00BB6BDC" w:rsidRPr="00D149EE" w:rsidRDefault="00BB6BDC" w:rsidP="005F03B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5" w:type="dxa"/>
          </w:tcPr>
          <w:p w14:paraId="0AD5182D" w14:textId="77777777" w:rsidR="00BB6BDC" w:rsidRPr="00D149EE" w:rsidRDefault="00BB6BDC" w:rsidP="005F03B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</w:tcPr>
          <w:p w14:paraId="2A1115FD" w14:textId="77777777" w:rsidR="00BB6BDC" w:rsidRPr="00D149EE" w:rsidRDefault="00BB6BDC" w:rsidP="005F03B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6BDC" w:rsidRPr="00D149EE" w14:paraId="1E3CC93F" w14:textId="6C855084" w:rsidTr="009A24D4">
        <w:trPr>
          <w:jc w:val="center"/>
        </w:trPr>
        <w:tc>
          <w:tcPr>
            <w:tcW w:w="2998" w:type="dxa"/>
          </w:tcPr>
          <w:p w14:paraId="46A14292" w14:textId="77777777" w:rsidR="00BB6BDC" w:rsidRPr="00D149EE" w:rsidRDefault="00BB6BDC" w:rsidP="005F03B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4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05" w:type="dxa"/>
            <w:vAlign w:val="center"/>
          </w:tcPr>
          <w:p w14:paraId="3383C4D7" w14:textId="36F9FEEF" w:rsidR="00BB6BDC" w:rsidRPr="00D149EE" w:rsidRDefault="00CD0D83" w:rsidP="005F03B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6</w:t>
            </w:r>
          </w:p>
        </w:tc>
        <w:tc>
          <w:tcPr>
            <w:tcW w:w="1633" w:type="dxa"/>
            <w:vAlign w:val="center"/>
          </w:tcPr>
          <w:p w14:paraId="612331DD" w14:textId="01770689" w:rsidR="00BB6BDC" w:rsidRPr="00D149EE" w:rsidRDefault="00BB6BDC" w:rsidP="005F03B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4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</w:t>
            </w:r>
            <w:r w:rsidR="00CD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  <w:r w:rsidRPr="00D14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905" w:type="dxa"/>
          </w:tcPr>
          <w:p w14:paraId="10972EFE" w14:textId="5BCBE40B" w:rsidR="00BB6BDC" w:rsidRPr="00D149EE" w:rsidRDefault="00E43F8D" w:rsidP="005F03B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7</w:t>
            </w:r>
          </w:p>
        </w:tc>
        <w:tc>
          <w:tcPr>
            <w:tcW w:w="1633" w:type="dxa"/>
          </w:tcPr>
          <w:p w14:paraId="516ECE57" w14:textId="3A098B76" w:rsidR="00BB6BDC" w:rsidRPr="00D149EE" w:rsidRDefault="00E43F8D" w:rsidP="005F03B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82%</w:t>
            </w:r>
          </w:p>
        </w:tc>
      </w:tr>
      <w:tr w:rsidR="00BB6BDC" w:rsidRPr="00D149EE" w14:paraId="63CF631E" w14:textId="22EEB926" w:rsidTr="009A24D4">
        <w:trPr>
          <w:jc w:val="center"/>
        </w:trPr>
        <w:tc>
          <w:tcPr>
            <w:tcW w:w="2998" w:type="dxa"/>
          </w:tcPr>
          <w:p w14:paraId="1D014730" w14:textId="77777777" w:rsidR="00BB6BDC" w:rsidRPr="00D149EE" w:rsidRDefault="00BB6BDC" w:rsidP="005F03B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4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05" w:type="dxa"/>
            <w:vAlign w:val="center"/>
          </w:tcPr>
          <w:p w14:paraId="5514B2FC" w14:textId="5EFE3ACD" w:rsidR="00BB6BDC" w:rsidRPr="00D149EE" w:rsidRDefault="00CD0D83" w:rsidP="005F03B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471</w:t>
            </w:r>
          </w:p>
        </w:tc>
        <w:tc>
          <w:tcPr>
            <w:tcW w:w="1633" w:type="dxa"/>
            <w:vAlign w:val="center"/>
          </w:tcPr>
          <w:p w14:paraId="16235061" w14:textId="66E8CF3F" w:rsidR="00BB6BDC" w:rsidRPr="00D149EE" w:rsidRDefault="00BB6BDC" w:rsidP="005F03B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4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1</w:t>
            </w:r>
            <w:r w:rsidR="00CD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D14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905" w:type="dxa"/>
          </w:tcPr>
          <w:p w14:paraId="79A03EA7" w14:textId="53528214" w:rsidR="00BB6BDC" w:rsidRPr="00D149EE" w:rsidRDefault="00E43F8D" w:rsidP="005F03B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348</w:t>
            </w:r>
          </w:p>
        </w:tc>
        <w:tc>
          <w:tcPr>
            <w:tcW w:w="1633" w:type="dxa"/>
          </w:tcPr>
          <w:p w14:paraId="3B419C9B" w14:textId="278C1248" w:rsidR="00BB6BDC" w:rsidRPr="00D149EE" w:rsidRDefault="00E43F8D" w:rsidP="005F03B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.18%</w:t>
            </w:r>
          </w:p>
        </w:tc>
      </w:tr>
      <w:tr w:rsidR="00BB6BDC" w:rsidRPr="00D149EE" w14:paraId="5CAB1C6E" w14:textId="5F21A9D1" w:rsidTr="009A24D4">
        <w:trPr>
          <w:jc w:val="center"/>
        </w:trPr>
        <w:tc>
          <w:tcPr>
            <w:tcW w:w="2998" w:type="dxa"/>
          </w:tcPr>
          <w:p w14:paraId="261A537C" w14:textId="77777777" w:rsidR="00BB6BDC" w:rsidRPr="00A77DA2" w:rsidRDefault="00BB6BDC" w:rsidP="005F03B4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77D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atterns of educational mating </w:t>
            </w:r>
          </w:p>
        </w:tc>
        <w:tc>
          <w:tcPr>
            <w:tcW w:w="905" w:type="dxa"/>
            <w:vAlign w:val="center"/>
          </w:tcPr>
          <w:p w14:paraId="5B0190DD" w14:textId="77777777" w:rsidR="00BB6BDC" w:rsidRPr="00D149EE" w:rsidRDefault="00BB6BDC" w:rsidP="005F03B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3" w:type="dxa"/>
            <w:vAlign w:val="center"/>
          </w:tcPr>
          <w:p w14:paraId="661F5FCD" w14:textId="77777777" w:rsidR="00BB6BDC" w:rsidRPr="00D149EE" w:rsidRDefault="00BB6BDC" w:rsidP="005F03B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5" w:type="dxa"/>
          </w:tcPr>
          <w:p w14:paraId="2C3F6FC3" w14:textId="77777777" w:rsidR="00BB6BDC" w:rsidRPr="00D149EE" w:rsidRDefault="00BB6BDC" w:rsidP="005F03B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</w:tcPr>
          <w:p w14:paraId="297CAA04" w14:textId="77777777" w:rsidR="00BB6BDC" w:rsidRPr="00D149EE" w:rsidRDefault="00BB6BDC" w:rsidP="005F03B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6BDC" w:rsidRPr="00D149EE" w14:paraId="6543D110" w14:textId="2E93354B" w:rsidTr="009A24D4">
        <w:trPr>
          <w:jc w:val="center"/>
        </w:trPr>
        <w:tc>
          <w:tcPr>
            <w:tcW w:w="2998" w:type="dxa"/>
          </w:tcPr>
          <w:p w14:paraId="2B6E8373" w14:textId="77777777" w:rsidR="00BB6BDC" w:rsidRPr="00D149EE" w:rsidRDefault="00BB6BDC" w:rsidP="005F03B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4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ypergamy </w:t>
            </w:r>
          </w:p>
        </w:tc>
        <w:tc>
          <w:tcPr>
            <w:tcW w:w="905" w:type="dxa"/>
            <w:vAlign w:val="center"/>
          </w:tcPr>
          <w:p w14:paraId="49B5A44D" w14:textId="6746FC1C" w:rsidR="00BB6BDC" w:rsidRPr="00D149EE" w:rsidRDefault="00CD0D83" w:rsidP="005F03B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2</w:t>
            </w:r>
            <w:r w:rsidR="00BB6BDC" w:rsidRPr="00D14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1633" w:type="dxa"/>
            <w:vAlign w:val="center"/>
          </w:tcPr>
          <w:p w14:paraId="586CE96D" w14:textId="457F9CC9" w:rsidR="00BB6BDC" w:rsidRPr="00D149EE" w:rsidRDefault="00BB6BDC" w:rsidP="005F03B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4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</w:t>
            </w:r>
            <w:r w:rsidR="00CD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</w:t>
            </w:r>
            <w:r w:rsidRPr="00D14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905" w:type="dxa"/>
          </w:tcPr>
          <w:p w14:paraId="196CD1F3" w14:textId="74FED541" w:rsidR="00BB6BDC" w:rsidRPr="00D149EE" w:rsidRDefault="005433F1" w:rsidP="005F03B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200</w:t>
            </w:r>
          </w:p>
        </w:tc>
        <w:tc>
          <w:tcPr>
            <w:tcW w:w="1633" w:type="dxa"/>
          </w:tcPr>
          <w:p w14:paraId="60704FEB" w14:textId="5FBF60C9" w:rsidR="00BB6BDC" w:rsidRPr="00D149EE" w:rsidRDefault="005433F1" w:rsidP="005F03B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81%</w:t>
            </w:r>
          </w:p>
        </w:tc>
      </w:tr>
      <w:tr w:rsidR="00BB6BDC" w:rsidRPr="00D149EE" w14:paraId="32E7F288" w14:textId="4FB6C3C3" w:rsidTr="009A24D4">
        <w:trPr>
          <w:jc w:val="center"/>
        </w:trPr>
        <w:tc>
          <w:tcPr>
            <w:tcW w:w="2998" w:type="dxa"/>
          </w:tcPr>
          <w:p w14:paraId="75B8442D" w14:textId="77777777" w:rsidR="00BB6BDC" w:rsidRPr="00D149EE" w:rsidRDefault="00BB6BDC" w:rsidP="005F03B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4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-education homogamy</w:t>
            </w:r>
          </w:p>
        </w:tc>
        <w:tc>
          <w:tcPr>
            <w:tcW w:w="905" w:type="dxa"/>
            <w:vAlign w:val="center"/>
          </w:tcPr>
          <w:p w14:paraId="391C6BBB" w14:textId="2F461C11" w:rsidR="00BB6BDC" w:rsidRPr="00D149EE" w:rsidRDefault="00CD0D83" w:rsidP="005F03B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270</w:t>
            </w:r>
          </w:p>
        </w:tc>
        <w:tc>
          <w:tcPr>
            <w:tcW w:w="1633" w:type="dxa"/>
            <w:vAlign w:val="center"/>
          </w:tcPr>
          <w:p w14:paraId="125DC8AB" w14:textId="2911042D" w:rsidR="00BB6BDC" w:rsidRPr="00D149EE" w:rsidRDefault="00BB6BDC" w:rsidP="005F03B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4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</w:t>
            </w:r>
            <w:r w:rsidR="00CD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  <w:r w:rsidRPr="00D14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905" w:type="dxa"/>
          </w:tcPr>
          <w:p w14:paraId="03C42C01" w14:textId="312C81C0" w:rsidR="00BB6BDC" w:rsidRPr="00D149EE" w:rsidRDefault="005433F1" w:rsidP="005F03B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208</w:t>
            </w:r>
          </w:p>
        </w:tc>
        <w:tc>
          <w:tcPr>
            <w:tcW w:w="1633" w:type="dxa"/>
          </w:tcPr>
          <w:p w14:paraId="3180DE11" w14:textId="5275BA05" w:rsidR="00BB6BDC" w:rsidRPr="00D149EE" w:rsidRDefault="005433F1" w:rsidP="005F03B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01%</w:t>
            </w:r>
          </w:p>
        </w:tc>
      </w:tr>
      <w:tr w:rsidR="00BB6BDC" w:rsidRPr="00D149EE" w14:paraId="7B8D79F5" w14:textId="37D3FDEE" w:rsidTr="009A24D4">
        <w:trPr>
          <w:jc w:val="center"/>
        </w:trPr>
        <w:tc>
          <w:tcPr>
            <w:tcW w:w="2998" w:type="dxa"/>
          </w:tcPr>
          <w:p w14:paraId="07501DE8" w14:textId="77777777" w:rsidR="00BB6BDC" w:rsidRPr="00D149EE" w:rsidRDefault="00BB6BDC" w:rsidP="005F03B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4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d-education homogamy </w:t>
            </w:r>
          </w:p>
        </w:tc>
        <w:tc>
          <w:tcPr>
            <w:tcW w:w="905" w:type="dxa"/>
            <w:vAlign w:val="center"/>
          </w:tcPr>
          <w:p w14:paraId="2798003C" w14:textId="2F6B514B" w:rsidR="00BB6BDC" w:rsidRPr="00D149EE" w:rsidRDefault="00CD0D83" w:rsidP="005F03B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9</w:t>
            </w:r>
          </w:p>
        </w:tc>
        <w:tc>
          <w:tcPr>
            <w:tcW w:w="1633" w:type="dxa"/>
            <w:vAlign w:val="center"/>
          </w:tcPr>
          <w:p w14:paraId="0D4DC50F" w14:textId="0373A518" w:rsidR="00BB6BDC" w:rsidRPr="00D149EE" w:rsidRDefault="00BB6BDC" w:rsidP="005F03B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4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</w:t>
            </w:r>
            <w:r w:rsidR="00CD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 w:rsidRPr="00D14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905" w:type="dxa"/>
          </w:tcPr>
          <w:p w14:paraId="72010843" w14:textId="267A47E4" w:rsidR="00BB6BDC" w:rsidRPr="00D149EE" w:rsidRDefault="005433F1" w:rsidP="005F03B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7</w:t>
            </w:r>
          </w:p>
        </w:tc>
        <w:tc>
          <w:tcPr>
            <w:tcW w:w="1633" w:type="dxa"/>
          </w:tcPr>
          <w:p w14:paraId="5AC15F70" w14:textId="61621C8A" w:rsidR="00BB6BDC" w:rsidRPr="00D149EE" w:rsidRDefault="005433F1" w:rsidP="005F03B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31%</w:t>
            </w:r>
          </w:p>
        </w:tc>
      </w:tr>
      <w:tr w:rsidR="00BB6BDC" w:rsidRPr="00D149EE" w14:paraId="17CAC3E0" w14:textId="47772C92" w:rsidTr="009A24D4">
        <w:trPr>
          <w:jc w:val="center"/>
        </w:trPr>
        <w:tc>
          <w:tcPr>
            <w:tcW w:w="2998" w:type="dxa"/>
          </w:tcPr>
          <w:p w14:paraId="7D8C9DF7" w14:textId="77777777" w:rsidR="00BB6BDC" w:rsidRPr="00D149EE" w:rsidRDefault="00BB6BDC" w:rsidP="005F03B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4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-education homogamy </w:t>
            </w:r>
          </w:p>
        </w:tc>
        <w:tc>
          <w:tcPr>
            <w:tcW w:w="905" w:type="dxa"/>
            <w:vAlign w:val="center"/>
          </w:tcPr>
          <w:p w14:paraId="16951793" w14:textId="2DFAAF00" w:rsidR="00BB6BDC" w:rsidRPr="00D149EE" w:rsidRDefault="00CD0D83" w:rsidP="005F03B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4</w:t>
            </w:r>
          </w:p>
        </w:tc>
        <w:tc>
          <w:tcPr>
            <w:tcW w:w="1633" w:type="dxa"/>
            <w:vAlign w:val="center"/>
          </w:tcPr>
          <w:p w14:paraId="70B62C34" w14:textId="644D13FA" w:rsidR="00BB6BDC" w:rsidRPr="00D149EE" w:rsidRDefault="00BB6BDC" w:rsidP="005F03B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4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</w:t>
            </w:r>
            <w:r w:rsidR="00CD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  <w:r w:rsidRPr="00D14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905" w:type="dxa"/>
          </w:tcPr>
          <w:p w14:paraId="18B6F2A5" w14:textId="54A6376D" w:rsidR="00BB6BDC" w:rsidRPr="00D149EE" w:rsidRDefault="005433F1" w:rsidP="005F03B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</w:p>
        </w:tc>
        <w:tc>
          <w:tcPr>
            <w:tcW w:w="1633" w:type="dxa"/>
          </w:tcPr>
          <w:p w14:paraId="41F5B18F" w14:textId="386ECAF1" w:rsidR="00BB6BDC" w:rsidRPr="00D149EE" w:rsidRDefault="005433F1" w:rsidP="005F03B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6%</w:t>
            </w:r>
          </w:p>
        </w:tc>
      </w:tr>
      <w:tr w:rsidR="00BB6BDC" w:rsidRPr="00D149EE" w14:paraId="34F7546D" w14:textId="09A99099" w:rsidTr="009A24D4">
        <w:trPr>
          <w:jc w:val="center"/>
        </w:trPr>
        <w:tc>
          <w:tcPr>
            <w:tcW w:w="2998" w:type="dxa"/>
          </w:tcPr>
          <w:p w14:paraId="58C91AF3" w14:textId="77777777" w:rsidR="00BB6BDC" w:rsidRPr="00D149EE" w:rsidRDefault="00BB6BDC" w:rsidP="005F03B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4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gamy</w:t>
            </w:r>
          </w:p>
        </w:tc>
        <w:tc>
          <w:tcPr>
            <w:tcW w:w="905" w:type="dxa"/>
            <w:vAlign w:val="center"/>
          </w:tcPr>
          <w:p w14:paraId="361BCD6C" w14:textId="79BB0FAB" w:rsidR="00BB6BDC" w:rsidRPr="00D149EE" w:rsidRDefault="00CD0D83" w:rsidP="005F03B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0</w:t>
            </w:r>
          </w:p>
        </w:tc>
        <w:tc>
          <w:tcPr>
            <w:tcW w:w="1633" w:type="dxa"/>
            <w:vAlign w:val="center"/>
          </w:tcPr>
          <w:p w14:paraId="63A46659" w14:textId="172E240C" w:rsidR="00BB6BDC" w:rsidRPr="00D149EE" w:rsidRDefault="00BB6BDC" w:rsidP="005F03B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4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</w:t>
            </w:r>
            <w:r w:rsidR="00CD0D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  <w:r w:rsidRPr="00D14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905" w:type="dxa"/>
          </w:tcPr>
          <w:p w14:paraId="1078A446" w14:textId="01A6D942" w:rsidR="00BB6BDC" w:rsidRPr="00D149EE" w:rsidRDefault="005433F1" w:rsidP="005F03B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2</w:t>
            </w:r>
          </w:p>
        </w:tc>
        <w:tc>
          <w:tcPr>
            <w:tcW w:w="1633" w:type="dxa"/>
          </w:tcPr>
          <w:p w14:paraId="491CE24C" w14:textId="3C6E4750" w:rsidR="00BB6BDC" w:rsidRPr="00D149EE" w:rsidRDefault="005433F1" w:rsidP="005F03B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70%</w:t>
            </w:r>
          </w:p>
        </w:tc>
      </w:tr>
      <w:tr w:rsidR="00BB6BDC" w:rsidRPr="00D149EE" w14:paraId="044BA137" w14:textId="74225798" w:rsidTr="009A24D4">
        <w:trPr>
          <w:jc w:val="center"/>
        </w:trPr>
        <w:tc>
          <w:tcPr>
            <w:tcW w:w="2998" w:type="dxa"/>
          </w:tcPr>
          <w:p w14:paraId="0F6EA940" w14:textId="77777777" w:rsidR="00BB6BDC" w:rsidRPr="00A77DA2" w:rsidRDefault="00BB6BDC" w:rsidP="005F03B4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77D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wer in household decision-making</w:t>
            </w:r>
          </w:p>
        </w:tc>
        <w:tc>
          <w:tcPr>
            <w:tcW w:w="905" w:type="dxa"/>
            <w:vAlign w:val="center"/>
          </w:tcPr>
          <w:p w14:paraId="235FB2F3" w14:textId="77777777" w:rsidR="00BB6BDC" w:rsidRPr="00D149EE" w:rsidRDefault="00BB6BDC" w:rsidP="005F03B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3" w:type="dxa"/>
            <w:vAlign w:val="center"/>
          </w:tcPr>
          <w:p w14:paraId="2960DEAF" w14:textId="77777777" w:rsidR="00BB6BDC" w:rsidRPr="00D149EE" w:rsidRDefault="00BB6BDC" w:rsidP="005F03B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5" w:type="dxa"/>
          </w:tcPr>
          <w:p w14:paraId="3FE1E5F2" w14:textId="77777777" w:rsidR="00BB6BDC" w:rsidRPr="00D149EE" w:rsidRDefault="00BB6BDC" w:rsidP="005F03B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</w:tcPr>
          <w:p w14:paraId="64876830" w14:textId="77777777" w:rsidR="00BB6BDC" w:rsidRPr="00D149EE" w:rsidRDefault="00BB6BDC" w:rsidP="005F03B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6BDC" w:rsidRPr="00D149EE" w14:paraId="0F10980E" w14:textId="39B4F0F3" w:rsidTr="009A24D4">
        <w:trPr>
          <w:jc w:val="center"/>
        </w:trPr>
        <w:tc>
          <w:tcPr>
            <w:tcW w:w="2998" w:type="dxa"/>
            <w:vAlign w:val="center"/>
          </w:tcPr>
          <w:p w14:paraId="647472F3" w14:textId="77777777" w:rsidR="00BB6BDC" w:rsidRPr="00D149EE" w:rsidRDefault="00BB6BDC" w:rsidP="005F03B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usban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dominated</w:t>
            </w:r>
          </w:p>
        </w:tc>
        <w:tc>
          <w:tcPr>
            <w:tcW w:w="905" w:type="dxa"/>
            <w:vAlign w:val="center"/>
          </w:tcPr>
          <w:p w14:paraId="626AC86A" w14:textId="73F5CF52" w:rsidR="00BB6BDC" w:rsidRPr="00D149EE" w:rsidRDefault="005A4F4B" w:rsidP="005F03B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192</w:t>
            </w:r>
          </w:p>
        </w:tc>
        <w:tc>
          <w:tcPr>
            <w:tcW w:w="1633" w:type="dxa"/>
            <w:vAlign w:val="center"/>
          </w:tcPr>
          <w:p w14:paraId="3597792E" w14:textId="0C8DD92D" w:rsidR="00BB6BDC" w:rsidRPr="00D149EE" w:rsidRDefault="00BB6BDC" w:rsidP="005F03B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4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5A4F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D14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A4F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  <w:r w:rsidRPr="00D14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905" w:type="dxa"/>
          </w:tcPr>
          <w:p w14:paraId="0DC8EA4B" w14:textId="186E8DED" w:rsidR="00BB6BDC" w:rsidRPr="00D149EE" w:rsidRDefault="005433F1" w:rsidP="005F03B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213</w:t>
            </w:r>
          </w:p>
        </w:tc>
        <w:tc>
          <w:tcPr>
            <w:tcW w:w="1633" w:type="dxa"/>
          </w:tcPr>
          <w:p w14:paraId="6D8C6940" w14:textId="18726C96" w:rsidR="00BB6BDC" w:rsidRPr="00D149EE" w:rsidRDefault="005433F1" w:rsidP="005F03B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98%</w:t>
            </w:r>
          </w:p>
        </w:tc>
      </w:tr>
      <w:tr w:rsidR="00BB6BDC" w:rsidRPr="00D149EE" w14:paraId="14BFDF65" w14:textId="3EAEA753" w:rsidTr="009A24D4">
        <w:trPr>
          <w:jc w:val="center"/>
        </w:trPr>
        <w:tc>
          <w:tcPr>
            <w:tcW w:w="2998" w:type="dxa"/>
            <w:vAlign w:val="center"/>
          </w:tcPr>
          <w:p w14:paraId="0AA6095C" w14:textId="77777777" w:rsidR="00BB6BDC" w:rsidRPr="00D149EE" w:rsidRDefault="00BB6BDC" w:rsidP="005F03B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i</w:t>
            </w:r>
            <w:r w:rsidRPr="00DE07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ecision-making</w:t>
            </w:r>
          </w:p>
        </w:tc>
        <w:tc>
          <w:tcPr>
            <w:tcW w:w="905" w:type="dxa"/>
            <w:vAlign w:val="center"/>
          </w:tcPr>
          <w:p w14:paraId="1EC1D1B6" w14:textId="19427435" w:rsidR="00BB6BDC" w:rsidRPr="00D149EE" w:rsidRDefault="005A4F4B" w:rsidP="005F03B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1</w:t>
            </w:r>
          </w:p>
        </w:tc>
        <w:tc>
          <w:tcPr>
            <w:tcW w:w="1633" w:type="dxa"/>
            <w:vAlign w:val="center"/>
          </w:tcPr>
          <w:p w14:paraId="0C96EAF1" w14:textId="4FE3F758" w:rsidR="00BB6BDC" w:rsidRPr="00D149EE" w:rsidRDefault="00BB6BDC" w:rsidP="005F03B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4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</w:t>
            </w:r>
            <w:r w:rsidR="005A4F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  <w:r w:rsidRPr="00D14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905" w:type="dxa"/>
          </w:tcPr>
          <w:p w14:paraId="3C250A17" w14:textId="146D693F" w:rsidR="00BB6BDC" w:rsidRPr="00D149EE" w:rsidRDefault="005433F1" w:rsidP="005F03B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2</w:t>
            </w:r>
          </w:p>
        </w:tc>
        <w:tc>
          <w:tcPr>
            <w:tcW w:w="1633" w:type="dxa"/>
          </w:tcPr>
          <w:p w14:paraId="4D55E45B" w14:textId="3A68E4F1" w:rsidR="00BB6BDC" w:rsidRPr="00D149EE" w:rsidRDefault="005433F1" w:rsidP="005F03B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93%</w:t>
            </w:r>
          </w:p>
        </w:tc>
      </w:tr>
      <w:tr w:rsidR="00BB6BDC" w:rsidRPr="00D149EE" w14:paraId="10E2384D" w14:textId="732662A7" w:rsidTr="009A24D4">
        <w:trPr>
          <w:jc w:val="center"/>
        </w:trPr>
        <w:tc>
          <w:tcPr>
            <w:tcW w:w="2998" w:type="dxa"/>
            <w:vAlign w:val="center"/>
          </w:tcPr>
          <w:p w14:paraId="1FE9CFE1" w14:textId="77777777" w:rsidR="00BB6BDC" w:rsidRPr="00D149EE" w:rsidRDefault="00BB6BDC" w:rsidP="005F03B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fe-dominated</w:t>
            </w:r>
          </w:p>
        </w:tc>
        <w:tc>
          <w:tcPr>
            <w:tcW w:w="905" w:type="dxa"/>
            <w:vAlign w:val="center"/>
          </w:tcPr>
          <w:p w14:paraId="67D8A854" w14:textId="40B91595" w:rsidR="00BB6BDC" w:rsidRPr="00D149EE" w:rsidRDefault="005A4F4B" w:rsidP="005F03B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174</w:t>
            </w:r>
          </w:p>
        </w:tc>
        <w:tc>
          <w:tcPr>
            <w:tcW w:w="1633" w:type="dxa"/>
            <w:vAlign w:val="center"/>
          </w:tcPr>
          <w:p w14:paraId="7DBE8431" w14:textId="24F3811A" w:rsidR="00BB6BDC" w:rsidRPr="00D149EE" w:rsidRDefault="00BB6BDC" w:rsidP="005F03B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4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5A4F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D14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</w:t>
            </w:r>
            <w:r w:rsidR="005A4F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D14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905" w:type="dxa"/>
          </w:tcPr>
          <w:p w14:paraId="607A1FF5" w14:textId="7D58D7C7" w:rsidR="00BB6BDC" w:rsidRPr="00D149EE" w:rsidRDefault="005433F1" w:rsidP="005F03B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050</w:t>
            </w:r>
          </w:p>
        </w:tc>
        <w:tc>
          <w:tcPr>
            <w:tcW w:w="1633" w:type="dxa"/>
          </w:tcPr>
          <w:p w14:paraId="22A39A94" w14:textId="2356AE34" w:rsidR="00BB6BDC" w:rsidRPr="00D149EE" w:rsidRDefault="005433F1" w:rsidP="005F03B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09%</w:t>
            </w:r>
          </w:p>
        </w:tc>
      </w:tr>
      <w:tr w:rsidR="00BB6BDC" w:rsidRPr="00D149EE" w14:paraId="3F0B8078" w14:textId="796DE79E" w:rsidTr="009A24D4">
        <w:trPr>
          <w:jc w:val="center"/>
        </w:trPr>
        <w:tc>
          <w:tcPr>
            <w:tcW w:w="2998" w:type="dxa"/>
          </w:tcPr>
          <w:p w14:paraId="5196960C" w14:textId="77777777" w:rsidR="00BB6BDC" w:rsidRPr="009A24D4" w:rsidRDefault="00BB6BDC" w:rsidP="005F03B4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A24D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 to assess decision-making power</w:t>
            </w:r>
          </w:p>
        </w:tc>
        <w:tc>
          <w:tcPr>
            <w:tcW w:w="905" w:type="dxa"/>
            <w:vAlign w:val="center"/>
          </w:tcPr>
          <w:p w14:paraId="19072D6B" w14:textId="77777777" w:rsidR="00BB6BDC" w:rsidRPr="009A24D4" w:rsidRDefault="00BB6BDC" w:rsidP="005F03B4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33" w:type="dxa"/>
            <w:vAlign w:val="center"/>
          </w:tcPr>
          <w:p w14:paraId="43661A4B" w14:textId="77777777" w:rsidR="00BB6BDC" w:rsidRPr="009A24D4" w:rsidRDefault="00BB6BDC" w:rsidP="005F03B4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</w:tcPr>
          <w:p w14:paraId="6547A99E" w14:textId="77777777" w:rsidR="00BB6BDC" w:rsidRPr="00D149EE" w:rsidRDefault="00BB6BDC" w:rsidP="005F03B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</w:tcPr>
          <w:p w14:paraId="085BA006" w14:textId="77777777" w:rsidR="00BB6BDC" w:rsidRPr="00D149EE" w:rsidRDefault="00BB6BDC" w:rsidP="005F03B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6BDC" w:rsidRPr="00D149EE" w14:paraId="0066543A" w14:textId="3E16B0D0" w:rsidTr="00016FB3">
        <w:trPr>
          <w:jc w:val="center"/>
        </w:trPr>
        <w:tc>
          <w:tcPr>
            <w:tcW w:w="2998" w:type="dxa"/>
          </w:tcPr>
          <w:p w14:paraId="374C518A" w14:textId="77777777" w:rsidR="00BB6BDC" w:rsidRPr="009A24D4" w:rsidRDefault="00BB6BDC" w:rsidP="005F03B4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A2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usehold budget allocation</w:t>
            </w:r>
          </w:p>
        </w:tc>
        <w:tc>
          <w:tcPr>
            <w:tcW w:w="905" w:type="dxa"/>
            <w:vAlign w:val="center"/>
          </w:tcPr>
          <w:p w14:paraId="05E0DBBA" w14:textId="261BBE1A" w:rsidR="00BB6BDC" w:rsidRPr="009A24D4" w:rsidRDefault="003B0258" w:rsidP="005F03B4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415</w:t>
            </w:r>
          </w:p>
        </w:tc>
        <w:tc>
          <w:tcPr>
            <w:tcW w:w="1633" w:type="dxa"/>
            <w:vAlign w:val="center"/>
          </w:tcPr>
          <w:p w14:paraId="1E5A11B7" w14:textId="3DE8C816" w:rsidR="00BB6BDC" w:rsidRPr="009A24D4" w:rsidRDefault="003B0258" w:rsidP="005F03B4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36%</w:t>
            </w:r>
          </w:p>
        </w:tc>
        <w:tc>
          <w:tcPr>
            <w:tcW w:w="905" w:type="dxa"/>
            <w:vAlign w:val="center"/>
          </w:tcPr>
          <w:p w14:paraId="68706631" w14:textId="5981A34B" w:rsidR="00BB6BDC" w:rsidRPr="00016FB3" w:rsidRDefault="00016FB3" w:rsidP="00016FB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FB3">
              <w:rPr>
                <w:rFonts w:ascii="Times New Roman" w:hAnsi="Times New Roman" w:cs="Times New Roman"/>
                <w:sz w:val="20"/>
                <w:szCs w:val="20"/>
              </w:rPr>
              <w:t>2 290</w:t>
            </w:r>
          </w:p>
        </w:tc>
        <w:tc>
          <w:tcPr>
            <w:tcW w:w="1633" w:type="dxa"/>
            <w:vAlign w:val="center"/>
          </w:tcPr>
          <w:p w14:paraId="078A02F8" w14:textId="02090A23" w:rsidR="00BB6BDC" w:rsidRPr="00016FB3" w:rsidRDefault="00016FB3" w:rsidP="00016FB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FB3">
              <w:rPr>
                <w:rFonts w:ascii="Times New Roman" w:hAnsi="Times New Roman" w:cs="Times New Roman"/>
                <w:sz w:val="20"/>
                <w:szCs w:val="20"/>
              </w:rPr>
              <w:t>64.36%</w:t>
            </w:r>
          </w:p>
        </w:tc>
      </w:tr>
      <w:tr w:rsidR="00BB6BDC" w:rsidRPr="00D149EE" w14:paraId="330937AE" w14:textId="54A08AAE" w:rsidTr="00016FB3">
        <w:trPr>
          <w:jc w:val="center"/>
        </w:trPr>
        <w:tc>
          <w:tcPr>
            <w:tcW w:w="2998" w:type="dxa"/>
          </w:tcPr>
          <w:p w14:paraId="70B9F821" w14:textId="77777777" w:rsidR="00BB6BDC" w:rsidRPr="009A24D4" w:rsidRDefault="00BB6BDC" w:rsidP="005F03B4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A2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vings, investments, and insurance</w:t>
            </w:r>
          </w:p>
        </w:tc>
        <w:tc>
          <w:tcPr>
            <w:tcW w:w="905" w:type="dxa"/>
            <w:vAlign w:val="center"/>
          </w:tcPr>
          <w:p w14:paraId="2970F9A2" w14:textId="3EF2761D" w:rsidR="00BB6BDC" w:rsidRPr="009A24D4" w:rsidRDefault="003B0258" w:rsidP="005F03B4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307</w:t>
            </w:r>
          </w:p>
        </w:tc>
        <w:tc>
          <w:tcPr>
            <w:tcW w:w="1633" w:type="dxa"/>
            <w:vAlign w:val="center"/>
          </w:tcPr>
          <w:p w14:paraId="6E259670" w14:textId="05CC3951" w:rsidR="00BB6BDC" w:rsidRPr="009A24D4" w:rsidRDefault="003B0258" w:rsidP="005F03B4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.43</w:t>
            </w:r>
            <w:r w:rsidR="00BB6BDC" w:rsidRPr="009A2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905" w:type="dxa"/>
            <w:vAlign w:val="center"/>
          </w:tcPr>
          <w:p w14:paraId="0826B30B" w14:textId="62D0A8A3" w:rsidR="00BB6BDC" w:rsidRPr="00016FB3" w:rsidRDefault="00016FB3" w:rsidP="00016FB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FB3">
              <w:rPr>
                <w:rFonts w:ascii="Times New Roman" w:hAnsi="Times New Roman" w:cs="Times New Roman"/>
                <w:sz w:val="20"/>
                <w:szCs w:val="20"/>
              </w:rPr>
              <w:t>2 370</w:t>
            </w:r>
          </w:p>
        </w:tc>
        <w:tc>
          <w:tcPr>
            <w:tcW w:w="1633" w:type="dxa"/>
            <w:vAlign w:val="center"/>
          </w:tcPr>
          <w:p w14:paraId="2DF523F5" w14:textId="65ACD95E" w:rsidR="00BB6BDC" w:rsidRPr="00016FB3" w:rsidRDefault="00016FB3" w:rsidP="00016FB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FB3">
              <w:rPr>
                <w:rFonts w:ascii="Times New Roman" w:hAnsi="Times New Roman" w:cs="Times New Roman"/>
                <w:sz w:val="20"/>
                <w:szCs w:val="20"/>
              </w:rPr>
              <w:t>66.61%</w:t>
            </w:r>
          </w:p>
        </w:tc>
      </w:tr>
      <w:tr w:rsidR="00BB6BDC" w:rsidRPr="00D149EE" w14:paraId="736222EE" w14:textId="30713350" w:rsidTr="00016FB3">
        <w:trPr>
          <w:jc w:val="center"/>
        </w:trPr>
        <w:tc>
          <w:tcPr>
            <w:tcW w:w="2998" w:type="dxa"/>
          </w:tcPr>
          <w:p w14:paraId="03A9E4C2" w14:textId="77777777" w:rsidR="00BB6BDC" w:rsidRPr="009A24D4" w:rsidRDefault="00BB6BDC" w:rsidP="005F03B4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A2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al estate purchase</w:t>
            </w:r>
          </w:p>
        </w:tc>
        <w:tc>
          <w:tcPr>
            <w:tcW w:w="905" w:type="dxa"/>
            <w:vAlign w:val="center"/>
          </w:tcPr>
          <w:p w14:paraId="27B99216" w14:textId="55EDA0AA" w:rsidR="00BB6BDC" w:rsidRPr="009A24D4" w:rsidRDefault="003B0258" w:rsidP="005F03B4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028</w:t>
            </w:r>
          </w:p>
        </w:tc>
        <w:tc>
          <w:tcPr>
            <w:tcW w:w="1633" w:type="dxa"/>
            <w:vAlign w:val="center"/>
          </w:tcPr>
          <w:p w14:paraId="152624E5" w14:textId="670DC78C" w:rsidR="00BB6BDC" w:rsidRPr="009A24D4" w:rsidRDefault="003B0258" w:rsidP="005F03B4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  <w:r w:rsidR="00BB6BDC" w:rsidRPr="009A2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</w:t>
            </w:r>
            <w:r w:rsidR="00BB6BDC" w:rsidRPr="009A2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905" w:type="dxa"/>
            <w:vAlign w:val="center"/>
          </w:tcPr>
          <w:p w14:paraId="1836FB0F" w14:textId="34033346" w:rsidR="00BB6BDC" w:rsidRPr="00016FB3" w:rsidRDefault="00016FB3" w:rsidP="00016FB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FB3">
              <w:rPr>
                <w:rFonts w:ascii="Times New Roman" w:hAnsi="Times New Roman" w:cs="Times New Roman"/>
                <w:sz w:val="20"/>
                <w:szCs w:val="20"/>
              </w:rPr>
              <w:t>2 632</w:t>
            </w:r>
          </w:p>
        </w:tc>
        <w:tc>
          <w:tcPr>
            <w:tcW w:w="1633" w:type="dxa"/>
            <w:vAlign w:val="center"/>
          </w:tcPr>
          <w:p w14:paraId="01CA5E94" w14:textId="770400DA" w:rsidR="00BB6BDC" w:rsidRPr="00016FB3" w:rsidRDefault="00016FB3" w:rsidP="00016FB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FB3">
              <w:rPr>
                <w:rFonts w:ascii="Times New Roman" w:hAnsi="Times New Roman" w:cs="Times New Roman"/>
                <w:sz w:val="20"/>
                <w:szCs w:val="20"/>
              </w:rPr>
              <w:t>73.97%</w:t>
            </w:r>
          </w:p>
        </w:tc>
      </w:tr>
      <w:tr w:rsidR="00BB6BDC" w:rsidRPr="00D149EE" w14:paraId="3890EABF" w14:textId="4B9B176D" w:rsidTr="00016FB3">
        <w:trPr>
          <w:jc w:val="center"/>
        </w:trPr>
        <w:tc>
          <w:tcPr>
            <w:tcW w:w="2998" w:type="dxa"/>
          </w:tcPr>
          <w:p w14:paraId="16E2F814" w14:textId="77777777" w:rsidR="00BB6BDC" w:rsidRPr="009A24D4" w:rsidRDefault="00BB6BDC" w:rsidP="005F03B4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A2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ldren’s education</w:t>
            </w:r>
          </w:p>
        </w:tc>
        <w:tc>
          <w:tcPr>
            <w:tcW w:w="905" w:type="dxa"/>
            <w:vAlign w:val="center"/>
          </w:tcPr>
          <w:p w14:paraId="1C53D53C" w14:textId="69234046" w:rsidR="00BB6BDC" w:rsidRPr="009A24D4" w:rsidRDefault="003B0258" w:rsidP="005F03B4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941</w:t>
            </w:r>
          </w:p>
        </w:tc>
        <w:tc>
          <w:tcPr>
            <w:tcW w:w="1633" w:type="dxa"/>
            <w:vAlign w:val="center"/>
          </w:tcPr>
          <w:p w14:paraId="57281A97" w14:textId="7799EF49" w:rsidR="00BB6BDC" w:rsidRPr="009A24D4" w:rsidRDefault="00BB6BDC" w:rsidP="005F03B4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2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3B02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9A2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3B02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9A2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%</w:t>
            </w:r>
          </w:p>
        </w:tc>
        <w:tc>
          <w:tcPr>
            <w:tcW w:w="905" w:type="dxa"/>
            <w:vAlign w:val="center"/>
          </w:tcPr>
          <w:p w14:paraId="0A572C7E" w14:textId="252FF09E" w:rsidR="00BB6BDC" w:rsidRPr="00016FB3" w:rsidRDefault="00016FB3" w:rsidP="00016FB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FB3">
              <w:rPr>
                <w:rFonts w:ascii="Times New Roman" w:hAnsi="Times New Roman" w:cs="Times New Roman"/>
                <w:sz w:val="20"/>
                <w:szCs w:val="20"/>
              </w:rPr>
              <w:t>1 749</w:t>
            </w:r>
          </w:p>
        </w:tc>
        <w:tc>
          <w:tcPr>
            <w:tcW w:w="1633" w:type="dxa"/>
            <w:vAlign w:val="center"/>
          </w:tcPr>
          <w:p w14:paraId="17DE8B44" w14:textId="5E65B9A3" w:rsidR="00BB6BDC" w:rsidRPr="00016FB3" w:rsidRDefault="00016FB3" w:rsidP="00016FB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FB3">
              <w:rPr>
                <w:rFonts w:ascii="Times New Roman" w:hAnsi="Times New Roman" w:cs="Times New Roman"/>
                <w:sz w:val="20"/>
                <w:szCs w:val="20"/>
              </w:rPr>
              <w:t>49.16%</w:t>
            </w:r>
          </w:p>
        </w:tc>
      </w:tr>
      <w:tr w:rsidR="00BB6BDC" w:rsidRPr="00D149EE" w14:paraId="10CB4A6D" w14:textId="4F9171F0" w:rsidTr="00016FB3">
        <w:trPr>
          <w:jc w:val="center"/>
        </w:trPr>
        <w:tc>
          <w:tcPr>
            <w:tcW w:w="2998" w:type="dxa"/>
          </w:tcPr>
          <w:p w14:paraId="2A8A7DB3" w14:textId="77777777" w:rsidR="00BB6BDC" w:rsidRPr="009A24D4" w:rsidRDefault="00BB6BDC" w:rsidP="005F03B4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A2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-priced consumer goods</w:t>
            </w:r>
          </w:p>
        </w:tc>
        <w:tc>
          <w:tcPr>
            <w:tcW w:w="905" w:type="dxa"/>
            <w:vAlign w:val="center"/>
          </w:tcPr>
          <w:p w14:paraId="1E050D7A" w14:textId="38A67F88" w:rsidR="00BB6BDC" w:rsidRPr="009A24D4" w:rsidRDefault="003B0258" w:rsidP="005F03B4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479</w:t>
            </w:r>
          </w:p>
        </w:tc>
        <w:tc>
          <w:tcPr>
            <w:tcW w:w="1633" w:type="dxa"/>
            <w:vAlign w:val="center"/>
          </w:tcPr>
          <w:p w14:paraId="42E2C5CE" w14:textId="6176544D" w:rsidR="00BB6BDC" w:rsidRPr="009A24D4" w:rsidRDefault="003B0258" w:rsidP="005F03B4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.16</w:t>
            </w:r>
            <w:r w:rsidR="00BB6BDC" w:rsidRPr="009A24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905" w:type="dxa"/>
            <w:vAlign w:val="center"/>
          </w:tcPr>
          <w:p w14:paraId="74B4C93F" w14:textId="38DA1CE7" w:rsidR="00BB6BDC" w:rsidRPr="00016FB3" w:rsidRDefault="00016FB3" w:rsidP="00016FB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FB3">
              <w:rPr>
                <w:rFonts w:ascii="Times New Roman" w:hAnsi="Times New Roman" w:cs="Times New Roman"/>
                <w:sz w:val="20"/>
                <w:szCs w:val="20"/>
              </w:rPr>
              <w:t>2 205</w:t>
            </w:r>
          </w:p>
        </w:tc>
        <w:tc>
          <w:tcPr>
            <w:tcW w:w="1633" w:type="dxa"/>
            <w:vAlign w:val="center"/>
          </w:tcPr>
          <w:p w14:paraId="19CCF3E9" w14:textId="4BF6120E" w:rsidR="00BB6BDC" w:rsidRPr="00016FB3" w:rsidRDefault="00016FB3" w:rsidP="00016FB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FB3">
              <w:rPr>
                <w:rFonts w:ascii="Times New Roman" w:hAnsi="Times New Roman" w:cs="Times New Roman"/>
                <w:sz w:val="20"/>
                <w:szCs w:val="20"/>
              </w:rPr>
              <w:t>62.06%</w:t>
            </w:r>
          </w:p>
        </w:tc>
      </w:tr>
      <w:tr w:rsidR="00BB6BDC" w:rsidRPr="00D149EE" w14:paraId="275879A1" w14:textId="66B5DE73" w:rsidTr="009A24D4">
        <w:trPr>
          <w:jc w:val="center"/>
        </w:trPr>
        <w:tc>
          <w:tcPr>
            <w:tcW w:w="2998" w:type="dxa"/>
          </w:tcPr>
          <w:p w14:paraId="61F30239" w14:textId="77777777" w:rsidR="00BB6BDC" w:rsidRPr="00A77DA2" w:rsidRDefault="00BB6BDC" w:rsidP="005F03B4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77D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905" w:type="dxa"/>
            <w:vAlign w:val="center"/>
          </w:tcPr>
          <w:p w14:paraId="42A9419D" w14:textId="588D2EDB" w:rsidR="00BB6BDC" w:rsidRPr="00D149EE" w:rsidRDefault="005A4F4B" w:rsidP="005F03B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177</w:t>
            </w:r>
          </w:p>
        </w:tc>
        <w:tc>
          <w:tcPr>
            <w:tcW w:w="1633" w:type="dxa"/>
            <w:vAlign w:val="center"/>
          </w:tcPr>
          <w:p w14:paraId="7246F601" w14:textId="0B041AEF" w:rsidR="00BB6BDC" w:rsidRPr="00D149EE" w:rsidRDefault="00BB6BDC" w:rsidP="005F03B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4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5A4F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72</w:t>
            </w:r>
            <w:r w:rsidRPr="00D14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.</w:t>
            </w:r>
            <w:r w:rsidR="005A4F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  <w:r w:rsidRPr="00D14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05" w:type="dxa"/>
          </w:tcPr>
          <w:p w14:paraId="553AC5CC" w14:textId="319772FD" w:rsidR="00BB6BDC" w:rsidRPr="00D149EE" w:rsidRDefault="005433F1" w:rsidP="005F03B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025</w:t>
            </w:r>
          </w:p>
        </w:tc>
        <w:tc>
          <w:tcPr>
            <w:tcW w:w="1633" w:type="dxa"/>
          </w:tcPr>
          <w:p w14:paraId="6A23D371" w14:textId="3C9A3C1C" w:rsidR="00BB6BDC" w:rsidRPr="00D149EE" w:rsidRDefault="005433F1" w:rsidP="005F03B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45(7.81)</w:t>
            </w:r>
          </w:p>
        </w:tc>
      </w:tr>
      <w:tr w:rsidR="00BB6BDC" w:rsidRPr="00D149EE" w14:paraId="09609C26" w14:textId="76E0D826" w:rsidTr="009A24D4">
        <w:trPr>
          <w:jc w:val="center"/>
        </w:trPr>
        <w:tc>
          <w:tcPr>
            <w:tcW w:w="2998" w:type="dxa"/>
          </w:tcPr>
          <w:p w14:paraId="0D83BFE5" w14:textId="77777777" w:rsidR="00BB6BDC" w:rsidRPr="00A77DA2" w:rsidRDefault="00BB6BDC" w:rsidP="005F03B4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77DA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Hukou</w:t>
            </w:r>
            <w:r w:rsidRPr="00A77D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status</w:t>
            </w:r>
          </w:p>
        </w:tc>
        <w:tc>
          <w:tcPr>
            <w:tcW w:w="905" w:type="dxa"/>
            <w:vAlign w:val="center"/>
          </w:tcPr>
          <w:p w14:paraId="1265760E" w14:textId="77777777" w:rsidR="00BB6BDC" w:rsidRPr="00D149EE" w:rsidRDefault="00BB6BDC" w:rsidP="005F03B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3" w:type="dxa"/>
            <w:vAlign w:val="center"/>
          </w:tcPr>
          <w:p w14:paraId="596EC3F6" w14:textId="77777777" w:rsidR="00BB6BDC" w:rsidRPr="00D149EE" w:rsidRDefault="00BB6BDC" w:rsidP="005F03B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5" w:type="dxa"/>
          </w:tcPr>
          <w:p w14:paraId="47CC187E" w14:textId="77777777" w:rsidR="00BB6BDC" w:rsidRPr="00D149EE" w:rsidRDefault="00BB6BDC" w:rsidP="005F03B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</w:tcPr>
          <w:p w14:paraId="2AD1334D" w14:textId="77777777" w:rsidR="00BB6BDC" w:rsidRPr="00D149EE" w:rsidRDefault="00BB6BDC" w:rsidP="005F03B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6BDC" w:rsidRPr="00D149EE" w14:paraId="4B5C359A" w14:textId="36A9D070" w:rsidTr="009A24D4">
        <w:trPr>
          <w:jc w:val="center"/>
        </w:trPr>
        <w:tc>
          <w:tcPr>
            <w:tcW w:w="2998" w:type="dxa"/>
          </w:tcPr>
          <w:p w14:paraId="5A5300DF" w14:textId="77777777" w:rsidR="00BB6BDC" w:rsidRPr="00D149EE" w:rsidRDefault="00BB6BDC" w:rsidP="005F03B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ral</w:t>
            </w:r>
          </w:p>
        </w:tc>
        <w:tc>
          <w:tcPr>
            <w:tcW w:w="905" w:type="dxa"/>
            <w:vAlign w:val="center"/>
          </w:tcPr>
          <w:p w14:paraId="3D554527" w14:textId="6B0E578D" w:rsidR="00BB6BDC" w:rsidRPr="00D149EE" w:rsidRDefault="005A4F4B" w:rsidP="005F03B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187</w:t>
            </w:r>
          </w:p>
        </w:tc>
        <w:tc>
          <w:tcPr>
            <w:tcW w:w="1633" w:type="dxa"/>
            <w:vAlign w:val="center"/>
          </w:tcPr>
          <w:p w14:paraId="0B4AB05A" w14:textId="2EF742B0" w:rsidR="00BB6BDC" w:rsidRPr="00D149EE" w:rsidRDefault="00BB6BDC" w:rsidP="005F03B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4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5A4F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D14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A4F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  <w:r w:rsidRPr="00D14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905" w:type="dxa"/>
          </w:tcPr>
          <w:p w14:paraId="1E5BD71E" w14:textId="080F04DE" w:rsidR="00BB6BDC" w:rsidRPr="00D149EE" w:rsidRDefault="005433F1" w:rsidP="005F03B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969</w:t>
            </w:r>
          </w:p>
        </w:tc>
        <w:tc>
          <w:tcPr>
            <w:tcW w:w="1633" w:type="dxa"/>
          </w:tcPr>
          <w:p w14:paraId="2BAE2CC2" w14:textId="3426F137" w:rsidR="00BB6BDC" w:rsidRPr="00D149EE" w:rsidRDefault="005433F1" w:rsidP="005F03B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76%</w:t>
            </w:r>
          </w:p>
        </w:tc>
      </w:tr>
      <w:tr w:rsidR="00BB6BDC" w:rsidRPr="00D149EE" w14:paraId="5AACE227" w14:textId="53F7E0AC" w:rsidTr="009A24D4">
        <w:trPr>
          <w:jc w:val="center"/>
        </w:trPr>
        <w:tc>
          <w:tcPr>
            <w:tcW w:w="2998" w:type="dxa"/>
          </w:tcPr>
          <w:p w14:paraId="2B8124AC" w14:textId="77777777" w:rsidR="00BB6BDC" w:rsidRPr="00D149EE" w:rsidRDefault="00BB6BDC" w:rsidP="005F03B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ban</w:t>
            </w:r>
          </w:p>
        </w:tc>
        <w:tc>
          <w:tcPr>
            <w:tcW w:w="905" w:type="dxa"/>
            <w:vAlign w:val="center"/>
          </w:tcPr>
          <w:p w14:paraId="14689827" w14:textId="2EE03C65" w:rsidR="00BB6BDC" w:rsidRPr="00D149EE" w:rsidRDefault="005A4F4B" w:rsidP="005F03B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0</w:t>
            </w:r>
          </w:p>
        </w:tc>
        <w:tc>
          <w:tcPr>
            <w:tcW w:w="1633" w:type="dxa"/>
            <w:vAlign w:val="center"/>
          </w:tcPr>
          <w:p w14:paraId="0BA1D674" w14:textId="28537886" w:rsidR="00BB6BDC" w:rsidRPr="00D149EE" w:rsidRDefault="00BB6BDC" w:rsidP="005F03B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4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5A4F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D14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A4F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  <w:r w:rsidRPr="00D14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905" w:type="dxa"/>
          </w:tcPr>
          <w:p w14:paraId="0D1B50D7" w14:textId="60B31419" w:rsidR="00BB6BDC" w:rsidRPr="00D149EE" w:rsidRDefault="005433F1" w:rsidP="005F03B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056</w:t>
            </w:r>
          </w:p>
        </w:tc>
        <w:tc>
          <w:tcPr>
            <w:tcW w:w="1633" w:type="dxa"/>
          </w:tcPr>
          <w:p w14:paraId="67730A49" w14:textId="52C54382" w:rsidR="00BB6BDC" w:rsidRPr="00D149EE" w:rsidRDefault="005433F1" w:rsidP="005F03B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24%</w:t>
            </w:r>
          </w:p>
        </w:tc>
      </w:tr>
      <w:tr w:rsidR="00BB6BDC" w:rsidRPr="00D149EE" w14:paraId="4934DA46" w14:textId="435E90A0" w:rsidTr="009A24D4">
        <w:trPr>
          <w:jc w:val="center"/>
        </w:trPr>
        <w:tc>
          <w:tcPr>
            <w:tcW w:w="2998" w:type="dxa"/>
          </w:tcPr>
          <w:p w14:paraId="356CCCFB" w14:textId="77777777" w:rsidR="00BB6BDC" w:rsidRPr="00A77DA2" w:rsidRDefault="00BB6BDC" w:rsidP="005F03B4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77D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Ethnicity </w:t>
            </w:r>
          </w:p>
        </w:tc>
        <w:tc>
          <w:tcPr>
            <w:tcW w:w="905" w:type="dxa"/>
            <w:vAlign w:val="center"/>
          </w:tcPr>
          <w:p w14:paraId="2A0098B8" w14:textId="77777777" w:rsidR="00BB6BDC" w:rsidRPr="00D149EE" w:rsidRDefault="00BB6BDC" w:rsidP="005F03B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3" w:type="dxa"/>
            <w:vAlign w:val="center"/>
          </w:tcPr>
          <w:p w14:paraId="73EF9505" w14:textId="77777777" w:rsidR="00BB6BDC" w:rsidRPr="00D149EE" w:rsidRDefault="00BB6BDC" w:rsidP="005F03B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5" w:type="dxa"/>
          </w:tcPr>
          <w:p w14:paraId="4AA74B7D" w14:textId="77777777" w:rsidR="00BB6BDC" w:rsidRPr="00D149EE" w:rsidRDefault="00BB6BDC" w:rsidP="005F03B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</w:tcPr>
          <w:p w14:paraId="1DDF1881" w14:textId="77777777" w:rsidR="00BB6BDC" w:rsidRPr="00D149EE" w:rsidRDefault="00BB6BDC" w:rsidP="005F03B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6BDC" w:rsidRPr="00D149EE" w14:paraId="74E99FC5" w14:textId="12BBC031" w:rsidTr="009A24D4">
        <w:trPr>
          <w:jc w:val="center"/>
        </w:trPr>
        <w:tc>
          <w:tcPr>
            <w:tcW w:w="2998" w:type="dxa"/>
          </w:tcPr>
          <w:p w14:paraId="0BA69A35" w14:textId="77777777" w:rsidR="00BB6BDC" w:rsidRPr="00D149EE" w:rsidRDefault="00BB6BDC" w:rsidP="005F03B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Han</w:t>
            </w:r>
          </w:p>
        </w:tc>
        <w:tc>
          <w:tcPr>
            <w:tcW w:w="905" w:type="dxa"/>
            <w:vAlign w:val="center"/>
          </w:tcPr>
          <w:p w14:paraId="11769084" w14:textId="651A59AB" w:rsidR="00BB6BDC" w:rsidRPr="00D149EE" w:rsidRDefault="005A4F4B" w:rsidP="005F03B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4</w:t>
            </w:r>
          </w:p>
        </w:tc>
        <w:tc>
          <w:tcPr>
            <w:tcW w:w="1633" w:type="dxa"/>
            <w:vAlign w:val="center"/>
          </w:tcPr>
          <w:p w14:paraId="0C92C058" w14:textId="66DD38D6" w:rsidR="00BB6BDC" w:rsidRPr="00D149EE" w:rsidRDefault="00BB6BDC" w:rsidP="005F03B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4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</w:t>
            </w:r>
            <w:r w:rsidR="005A4F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  <w:r w:rsidRPr="00D14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905" w:type="dxa"/>
          </w:tcPr>
          <w:p w14:paraId="3BDC1C1C" w14:textId="777D6542" w:rsidR="00BB6BDC" w:rsidRPr="00D149EE" w:rsidRDefault="005433F1" w:rsidP="005F03B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</w:p>
        </w:tc>
        <w:tc>
          <w:tcPr>
            <w:tcW w:w="1633" w:type="dxa"/>
          </w:tcPr>
          <w:p w14:paraId="47C8DB89" w14:textId="0E5D40E9" w:rsidR="00BB6BDC" w:rsidRPr="00D149EE" w:rsidRDefault="005433F1" w:rsidP="005F03B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7%</w:t>
            </w:r>
          </w:p>
        </w:tc>
      </w:tr>
      <w:tr w:rsidR="00BB6BDC" w:rsidRPr="00D149EE" w14:paraId="1492CD95" w14:textId="7F9AF866" w:rsidTr="009A24D4">
        <w:trPr>
          <w:jc w:val="center"/>
        </w:trPr>
        <w:tc>
          <w:tcPr>
            <w:tcW w:w="2998" w:type="dxa"/>
          </w:tcPr>
          <w:p w14:paraId="41A3446C" w14:textId="77777777" w:rsidR="00BB6BDC" w:rsidRPr="00D149EE" w:rsidRDefault="00BB6BDC" w:rsidP="005F03B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n</w:t>
            </w:r>
          </w:p>
        </w:tc>
        <w:tc>
          <w:tcPr>
            <w:tcW w:w="905" w:type="dxa"/>
            <w:vAlign w:val="center"/>
          </w:tcPr>
          <w:p w14:paraId="2F84C6D1" w14:textId="21820DBE" w:rsidR="00BB6BDC" w:rsidRPr="00D149EE" w:rsidRDefault="005A4F4B" w:rsidP="005F03B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783</w:t>
            </w:r>
          </w:p>
        </w:tc>
        <w:tc>
          <w:tcPr>
            <w:tcW w:w="1633" w:type="dxa"/>
            <w:vAlign w:val="center"/>
          </w:tcPr>
          <w:p w14:paraId="13CC02C4" w14:textId="1B212CAA" w:rsidR="00BB6BDC" w:rsidRPr="00D149EE" w:rsidRDefault="00BB6BDC" w:rsidP="005F03B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4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</w:t>
            </w:r>
            <w:r w:rsidR="005A4F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  <w:r w:rsidRPr="00D14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905" w:type="dxa"/>
          </w:tcPr>
          <w:p w14:paraId="5CA71B35" w14:textId="4A45B72D" w:rsidR="00BB6BDC" w:rsidRPr="00D149EE" w:rsidRDefault="005433F1" w:rsidP="005F03B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680</w:t>
            </w:r>
          </w:p>
        </w:tc>
        <w:tc>
          <w:tcPr>
            <w:tcW w:w="1633" w:type="dxa"/>
          </w:tcPr>
          <w:p w14:paraId="773854E4" w14:textId="5A79EFC2" w:rsidR="00BB6BDC" w:rsidRPr="00D149EE" w:rsidRDefault="005433F1" w:rsidP="005F03B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.43%</w:t>
            </w:r>
          </w:p>
        </w:tc>
      </w:tr>
      <w:tr w:rsidR="00BB6BDC" w:rsidRPr="00D149EE" w14:paraId="08D1832F" w14:textId="471DA7FD" w:rsidTr="009A24D4">
        <w:trPr>
          <w:jc w:val="center"/>
        </w:trPr>
        <w:tc>
          <w:tcPr>
            <w:tcW w:w="2998" w:type="dxa"/>
          </w:tcPr>
          <w:p w14:paraId="5EE57F54" w14:textId="77777777" w:rsidR="00BB6BDC" w:rsidRPr="00A77DA2" w:rsidRDefault="00BB6BDC" w:rsidP="005F03B4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77D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ographical region</w:t>
            </w:r>
          </w:p>
        </w:tc>
        <w:tc>
          <w:tcPr>
            <w:tcW w:w="905" w:type="dxa"/>
            <w:vAlign w:val="center"/>
          </w:tcPr>
          <w:p w14:paraId="2552AE2E" w14:textId="77777777" w:rsidR="00BB6BDC" w:rsidRPr="00D149EE" w:rsidRDefault="00BB6BDC" w:rsidP="005F03B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3" w:type="dxa"/>
            <w:vAlign w:val="center"/>
          </w:tcPr>
          <w:p w14:paraId="6FF0ED6E" w14:textId="77777777" w:rsidR="00BB6BDC" w:rsidRPr="00D149EE" w:rsidRDefault="00BB6BDC" w:rsidP="005F03B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5" w:type="dxa"/>
          </w:tcPr>
          <w:p w14:paraId="4EE86E17" w14:textId="77777777" w:rsidR="00BB6BDC" w:rsidRPr="00D149EE" w:rsidRDefault="00BB6BDC" w:rsidP="005F03B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</w:tcPr>
          <w:p w14:paraId="57C263CF" w14:textId="77777777" w:rsidR="00BB6BDC" w:rsidRPr="00D149EE" w:rsidRDefault="00BB6BDC" w:rsidP="005F03B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6BDC" w:rsidRPr="00D149EE" w14:paraId="1D3563A2" w14:textId="577BE04D" w:rsidTr="009A24D4">
        <w:trPr>
          <w:jc w:val="center"/>
        </w:trPr>
        <w:tc>
          <w:tcPr>
            <w:tcW w:w="2998" w:type="dxa"/>
          </w:tcPr>
          <w:p w14:paraId="68A25D0A" w14:textId="77777777" w:rsidR="00BB6BDC" w:rsidRPr="00D149EE" w:rsidRDefault="00BB6BDC" w:rsidP="005F03B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stern</w:t>
            </w:r>
          </w:p>
        </w:tc>
        <w:tc>
          <w:tcPr>
            <w:tcW w:w="905" w:type="dxa"/>
            <w:vAlign w:val="center"/>
          </w:tcPr>
          <w:p w14:paraId="37D846F6" w14:textId="60007CE4" w:rsidR="00BB6BDC" w:rsidRPr="00D149EE" w:rsidRDefault="005A4F4B" w:rsidP="005F03B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786</w:t>
            </w:r>
          </w:p>
        </w:tc>
        <w:tc>
          <w:tcPr>
            <w:tcW w:w="1633" w:type="dxa"/>
            <w:vAlign w:val="center"/>
          </w:tcPr>
          <w:p w14:paraId="7F272EA5" w14:textId="007A9A70" w:rsidR="00BB6BDC" w:rsidRPr="00D149EE" w:rsidRDefault="00BB6BDC" w:rsidP="005F03B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4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</w:t>
            </w:r>
            <w:r w:rsidR="005A4F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</w:t>
            </w:r>
            <w:r w:rsidRPr="00D14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905" w:type="dxa"/>
          </w:tcPr>
          <w:p w14:paraId="7E0A26A8" w14:textId="575C8045" w:rsidR="00BB6BDC" w:rsidRPr="00D149EE" w:rsidRDefault="005433F1" w:rsidP="005F03B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727</w:t>
            </w:r>
          </w:p>
        </w:tc>
        <w:tc>
          <w:tcPr>
            <w:tcW w:w="1633" w:type="dxa"/>
          </w:tcPr>
          <w:p w14:paraId="4658DD96" w14:textId="337E9807" w:rsidR="00BB6BDC" w:rsidRPr="00D149EE" w:rsidRDefault="005433F1" w:rsidP="005F03B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91%</w:t>
            </w:r>
          </w:p>
        </w:tc>
      </w:tr>
      <w:tr w:rsidR="00BB6BDC" w:rsidRPr="00D149EE" w14:paraId="35474149" w14:textId="5A39A7BF" w:rsidTr="009A24D4">
        <w:trPr>
          <w:jc w:val="center"/>
        </w:trPr>
        <w:tc>
          <w:tcPr>
            <w:tcW w:w="2998" w:type="dxa"/>
          </w:tcPr>
          <w:p w14:paraId="243C02B6" w14:textId="77777777" w:rsidR="00BB6BDC" w:rsidRPr="00D149EE" w:rsidRDefault="00BB6BDC" w:rsidP="005F03B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ral</w:t>
            </w:r>
          </w:p>
        </w:tc>
        <w:tc>
          <w:tcPr>
            <w:tcW w:w="905" w:type="dxa"/>
            <w:vAlign w:val="center"/>
          </w:tcPr>
          <w:p w14:paraId="2D40D72F" w14:textId="7D83B064" w:rsidR="00BB6BDC" w:rsidRPr="00D149EE" w:rsidRDefault="005A4F4B" w:rsidP="005F03B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232</w:t>
            </w:r>
          </w:p>
        </w:tc>
        <w:tc>
          <w:tcPr>
            <w:tcW w:w="1633" w:type="dxa"/>
            <w:vAlign w:val="center"/>
          </w:tcPr>
          <w:p w14:paraId="2B8C0276" w14:textId="24A2B5FD" w:rsidR="00BB6BDC" w:rsidRPr="00D149EE" w:rsidRDefault="00BB6BDC" w:rsidP="005F03B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4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</w:t>
            </w:r>
            <w:r w:rsidR="005A4F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  <w:r w:rsidRPr="00D14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905" w:type="dxa"/>
          </w:tcPr>
          <w:p w14:paraId="6F54CDCD" w14:textId="18808208" w:rsidR="00BB6BDC" w:rsidRPr="00D149EE" w:rsidRDefault="005433F1" w:rsidP="005F03B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198</w:t>
            </w:r>
          </w:p>
        </w:tc>
        <w:tc>
          <w:tcPr>
            <w:tcW w:w="1633" w:type="dxa"/>
          </w:tcPr>
          <w:p w14:paraId="70E52592" w14:textId="54541D76" w:rsidR="005433F1" w:rsidRPr="00D149EE" w:rsidRDefault="005433F1" w:rsidP="005433F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76%</w:t>
            </w:r>
          </w:p>
        </w:tc>
      </w:tr>
      <w:tr w:rsidR="00BB6BDC" w:rsidRPr="00D149EE" w14:paraId="76889B74" w14:textId="21DF546B" w:rsidTr="009A24D4">
        <w:trPr>
          <w:jc w:val="center"/>
        </w:trPr>
        <w:tc>
          <w:tcPr>
            <w:tcW w:w="2998" w:type="dxa"/>
          </w:tcPr>
          <w:p w14:paraId="09A04DE3" w14:textId="77777777" w:rsidR="00BB6BDC" w:rsidRPr="00D149EE" w:rsidRDefault="00BB6BDC" w:rsidP="005F03B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estern </w:t>
            </w:r>
          </w:p>
        </w:tc>
        <w:tc>
          <w:tcPr>
            <w:tcW w:w="905" w:type="dxa"/>
            <w:vAlign w:val="center"/>
          </w:tcPr>
          <w:p w14:paraId="65D8B210" w14:textId="53C6E680" w:rsidR="00BB6BDC" w:rsidRPr="00D149EE" w:rsidRDefault="005A4F4B" w:rsidP="005F03B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159</w:t>
            </w:r>
          </w:p>
        </w:tc>
        <w:tc>
          <w:tcPr>
            <w:tcW w:w="1633" w:type="dxa"/>
            <w:vAlign w:val="center"/>
          </w:tcPr>
          <w:p w14:paraId="4533FD48" w14:textId="01A90DC0" w:rsidR="00BB6BDC" w:rsidRPr="00D149EE" w:rsidRDefault="00BB6BDC" w:rsidP="005F03B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4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</w:t>
            </w:r>
            <w:r w:rsidR="005A4F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  <w:r w:rsidRPr="00D14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905" w:type="dxa"/>
          </w:tcPr>
          <w:p w14:paraId="6E6375BC" w14:textId="504097A1" w:rsidR="00BB6BDC" w:rsidRPr="00D149EE" w:rsidRDefault="005433F1" w:rsidP="005F03B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100</w:t>
            </w:r>
          </w:p>
        </w:tc>
        <w:tc>
          <w:tcPr>
            <w:tcW w:w="1633" w:type="dxa"/>
          </w:tcPr>
          <w:p w14:paraId="0FB64273" w14:textId="633FC93A" w:rsidR="00BB6BDC" w:rsidRPr="00D149EE" w:rsidRDefault="005433F1" w:rsidP="005F03B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33%</w:t>
            </w:r>
          </w:p>
        </w:tc>
      </w:tr>
      <w:tr w:rsidR="00BB6BDC" w:rsidRPr="00D149EE" w14:paraId="4B75ABDC" w14:textId="5E1FE462" w:rsidTr="009A24D4">
        <w:trPr>
          <w:jc w:val="center"/>
        </w:trPr>
        <w:tc>
          <w:tcPr>
            <w:tcW w:w="2998" w:type="dxa"/>
          </w:tcPr>
          <w:p w14:paraId="71C0AB59" w14:textId="77777777" w:rsidR="00BB6BDC" w:rsidRPr="00A77DA2" w:rsidRDefault="00BB6BDC" w:rsidP="005F03B4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77D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</w:t>
            </w:r>
            <w:r w:rsidRPr="00A77DA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val="en-US"/>
              </w:rPr>
              <w:t>og</w:t>
            </w:r>
            <w:r w:rsidRPr="00A77D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of h</w:t>
            </w:r>
            <w:r w:rsidRPr="00A77DA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val="en-US"/>
              </w:rPr>
              <w:t>o</w:t>
            </w:r>
            <w:r w:rsidRPr="00A77D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sehold income</w:t>
            </w:r>
          </w:p>
        </w:tc>
        <w:tc>
          <w:tcPr>
            <w:tcW w:w="905" w:type="dxa"/>
            <w:vAlign w:val="center"/>
          </w:tcPr>
          <w:p w14:paraId="077A5911" w14:textId="53FC9B25" w:rsidR="00BB6BDC" w:rsidRPr="00D149EE" w:rsidRDefault="005A4F4B" w:rsidP="005F03B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177</w:t>
            </w:r>
          </w:p>
        </w:tc>
        <w:tc>
          <w:tcPr>
            <w:tcW w:w="1633" w:type="dxa"/>
            <w:vAlign w:val="center"/>
          </w:tcPr>
          <w:p w14:paraId="7BB78BA8" w14:textId="576A0CAA" w:rsidR="00BB6BDC" w:rsidRPr="00D149EE" w:rsidRDefault="00BB6BDC" w:rsidP="005F03B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4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</w:t>
            </w:r>
            <w:r w:rsidR="005A4F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D14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9</w:t>
            </w:r>
            <w:r w:rsidR="005A4F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D14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05" w:type="dxa"/>
          </w:tcPr>
          <w:p w14:paraId="770F9BF5" w14:textId="18CFE8EC" w:rsidR="00BB6BDC" w:rsidRPr="00D149EE" w:rsidRDefault="00B150B8" w:rsidP="005F03B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25</w:t>
            </w:r>
          </w:p>
        </w:tc>
        <w:tc>
          <w:tcPr>
            <w:tcW w:w="1633" w:type="dxa"/>
          </w:tcPr>
          <w:p w14:paraId="08895CB2" w14:textId="6A83EE00" w:rsidR="00BB6BDC" w:rsidRPr="00D149EE" w:rsidRDefault="00B150B8" w:rsidP="005F03B4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(0.95)</w:t>
            </w:r>
          </w:p>
        </w:tc>
      </w:tr>
      <w:tr w:rsidR="00B150B8" w:rsidRPr="00D149EE" w14:paraId="380DDAEA" w14:textId="18B5CB05" w:rsidTr="00621C3E">
        <w:trPr>
          <w:jc w:val="center"/>
        </w:trPr>
        <w:tc>
          <w:tcPr>
            <w:tcW w:w="2998" w:type="dxa"/>
          </w:tcPr>
          <w:p w14:paraId="7C4EEC1D" w14:textId="77777777" w:rsidR="00B150B8" w:rsidRPr="00A77DA2" w:rsidRDefault="00B150B8" w:rsidP="00B150B8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77D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ctual number of children</w:t>
            </w:r>
          </w:p>
        </w:tc>
        <w:tc>
          <w:tcPr>
            <w:tcW w:w="905" w:type="dxa"/>
          </w:tcPr>
          <w:p w14:paraId="7AC50287" w14:textId="318074DF" w:rsidR="00B150B8" w:rsidRPr="00D149EE" w:rsidRDefault="00B150B8" w:rsidP="00B150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177</w:t>
            </w:r>
          </w:p>
        </w:tc>
        <w:tc>
          <w:tcPr>
            <w:tcW w:w="1633" w:type="dxa"/>
            <w:vAlign w:val="center"/>
          </w:tcPr>
          <w:p w14:paraId="72FEE7C1" w14:textId="0CBA4D24" w:rsidR="00B150B8" w:rsidRPr="00D149EE" w:rsidRDefault="00B150B8" w:rsidP="00B150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4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D14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83)</w:t>
            </w:r>
          </w:p>
        </w:tc>
        <w:tc>
          <w:tcPr>
            <w:tcW w:w="905" w:type="dxa"/>
          </w:tcPr>
          <w:p w14:paraId="02573881" w14:textId="0CC584FC" w:rsidR="00B150B8" w:rsidRPr="00D149EE" w:rsidRDefault="00B150B8" w:rsidP="00B150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ED7">
              <w:rPr>
                <w:rFonts w:ascii="Times New Roman" w:hAnsi="Times New Roman" w:cs="Times New Roman"/>
                <w:sz w:val="20"/>
                <w:szCs w:val="20"/>
              </w:rPr>
              <w:t>4025</w:t>
            </w:r>
          </w:p>
        </w:tc>
        <w:tc>
          <w:tcPr>
            <w:tcW w:w="1633" w:type="dxa"/>
          </w:tcPr>
          <w:p w14:paraId="113A34B1" w14:textId="5773F6E0" w:rsidR="00B150B8" w:rsidRPr="00D149EE" w:rsidRDefault="00B150B8" w:rsidP="00B150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9(0.83)</w:t>
            </w:r>
          </w:p>
        </w:tc>
      </w:tr>
      <w:tr w:rsidR="00B150B8" w:rsidRPr="00D149EE" w14:paraId="615760D1" w14:textId="010434C9" w:rsidTr="00621C3E">
        <w:trPr>
          <w:jc w:val="center"/>
        </w:trPr>
        <w:tc>
          <w:tcPr>
            <w:tcW w:w="2998" w:type="dxa"/>
          </w:tcPr>
          <w:p w14:paraId="069409F8" w14:textId="77777777" w:rsidR="00B150B8" w:rsidRPr="00A77DA2" w:rsidRDefault="00B150B8" w:rsidP="00B150B8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77D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ves’ economic dependency</w:t>
            </w:r>
          </w:p>
        </w:tc>
        <w:tc>
          <w:tcPr>
            <w:tcW w:w="905" w:type="dxa"/>
          </w:tcPr>
          <w:p w14:paraId="784F2317" w14:textId="15998724" w:rsidR="00B150B8" w:rsidRPr="00D149EE" w:rsidRDefault="00B150B8" w:rsidP="00B150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177</w:t>
            </w:r>
          </w:p>
        </w:tc>
        <w:tc>
          <w:tcPr>
            <w:tcW w:w="1633" w:type="dxa"/>
            <w:vAlign w:val="center"/>
          </w:tcPr>
          <w:p w14:paraId="0F022BCF" w14:textId="1D4D1BC9" w:rsidR="00B150B8" w:rsidRPr="00D149EE" w:rsidRDefault="00B150B8" w:rsidP="00B150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4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D14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63)</w:t>
            </w:r>
          </w:p>
        </w:tc>
        <w:tc>
          <w:tcPr>
            <w:tcW w:w="905" w:type="dxa"/>
          </w:tcPr>
          <w:p w14:paraId="3C0D00C5" w14:textId="108B7E95" w:rsidR="00B150B8" w:rsidRPr="00D149EE" w:rsidRDefault="00B150B8" w:rsidP="00B150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ED7">
              <w:rPr>
                <w:rFonts w:ascii="Times New Roman" w:hAnsi="Times New Roman" w:cs="Times New Roman"/>
                <w:sz w:val="20"/>
                <w:szCs w:val="20"/>
              </w:rPr>
              <w:t>4025</w:t>
            </w:r>
          </w:p>
        </w:tc>
        <w:tc>
          <w:tcPr>
            <w:tcW w:w="1633" w:type="dxa"/>
          </w:tcPr>
          <w:p w14:paraId="1969A544" w14:textId="2C15F8F3" w:rsidR="00B150B8" w:rsidRPr="00D149EE" w:rsidRDefault="00B150B8" w:rsidP="00B150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5(0.62)</w:t>
            </w:r>
          </w:p>
        </w:tc>
      </w:tr>
      <w:tr w:rsidR="00B150B8" w:rsidRPr="00D149EE" w14:paraId="69B300D2" w14:textId="04F5D58F" w:rsidTr="00B150B8">
        <w:trPr>
          <w:jc w:val="center"/>
        </w:trPr>
        <w:tc>
          <w:tcPr>
            <w:tcW w:w="2998" w:type="dxa"/>
          </w:tcPr>
          <w:p w14:paraId="702A09BD" w14:textId="77777777" w:rsidR="00B150B8" w:rsidRPr="00A77DA2" w:rsidRDefault="00B150B8" w:rsidP="00B150B8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77D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ves’ relative amount of housework</w:t>
            </w:r>
          </w:p>
        </w:tc>
        <w:tc>
          <w:tcPr>
            <w:tcW w:w="905" w:type="dxa"/>
            <w:vAlign w:val="center"/>
          </w:tcPr>
          <w:p w14:paraId="17C4935F" w14:textId="2A189220" w:rsidR="00B150B8" w:rsidRPr="00D149EE" w:rsidRDefault="00B150B8" w:rsidP="00B150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177</w:t>
            </w:r>
          </w:p>
        </w:tc>
        <w:tc>
          <w:tcPr>
            <w:tcW w:w="1633" w:type="dxa"/>
            <w:vAlign w:val="center"/>
          </w:tcPr>
          <w:p w14:paraId="6B5652CA" w14:textId="5B2EE985" w:rsidR="00B150B8" w:rsidRPr="00D149EE" w:rsidRDefault="00B150B8" w:rsidP="00B150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4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</w:t>
            </w:r>
            <w:r w:rsidRPr="00D14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Pr="00D14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05" w:type="dxa"/>
            <w:vAlign w:val="center"/>
          </w:tcPr>
          <w:p w14:paraId="0051C72B" w14:textId="5283D519" w:rsidR="00B150B8" w:rsidRPr="00D149EE" w:rsidRDefault="00B150B8" w:rsidP="00B150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2ED7">
              <w:rPr>
                <w:rFonts w:ascii="Times New Roman" w:hAnsi="Times New Roman" w:cs="Times New Roman"/>
                <w:sz w:val="20"/>
                <w:szCs w:val="20"/>
              </w:rPr>
              <w:t>4025</w:t>
            </w:r>
          </w:p>
        </w:tc>
        <w:tc>
          <w:tcPr>
            <w:tcW w:w="1633" w:type="dxa"/>
            <w:vAlign w:val="center"/>
          </w:tcPr>
          <w:p w14:paraId="660E823C" w14:textId="6E73C1EE" w:rsidR="00B150B8" w:rsidRPr="00D149EE" w:rsidRDefault="00B150B8" w:rsidP="00B150B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(0.36)</w:t>
            </w:r>
          </w:p>
        </w:tc>
      </w:tr>
    </w:tbl>
    <w:p w14:paraId="128C777D" w14:textId="77777777" w:rsidR="006B1FD0" w:rsidRDefault="006B1FD0"/>
    <w:sectPr w:rsidR="006B1F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13D"/>
    <w:rsid w:val="00006EFC"/>
    <w:rsid w:val="00010424"/>
    <w:rsid w:val="00016FB3"/>
    <w:rsid w:val="000447E5"/>
    <w:rsid w:val="000613CF"/>
    <w:rsid w:val="0007467B"/>
    <w:rsid w:val="000766A3"/>
    <w:rsid w:val="0008768F"/>
    <w:rsid w:val="000C0C64"/>
    <w:rsid w:val="000C193C"/>
    <w:rsid w:val="000D5EDB"/>
    <w:rsid w:val="000F72B6"/>
    <w:rsid w:val="00165413"/>
    <w:rsid w:val="00187DEE"/>
    <w:rsid w:val="001B7FAB"/>
    <w:rsid w:val="001C1228"/>
    <w:rsid w:val="001D2635"/>
    <w:rsid w:val="001D289C"/>
    <w:rsid w:val="001D4228"/>
    <w:rsid w:val="001F4266"/>
    <w:rsid w:val="002713D7"/>
    <w:rsid w:val="002C2F06"/>
    <w:rsid w:val="002D388B"/>
    <w:rsid w:val="002E219E"/>
    <w:rsid w:val="00313E92"/>
    <w:rsid w:val="003B0258"/>
    <w:rsid w:val="003B4B7C"/>
    <w:rsid w:val="003D360B"/>
    <w:rsid w:val="003D7098"/>
    <w:rsid w:val="003E5D0E"/>
    <w:rsid w:val="004105CF"/>
    <w:rsid w:val="0044413D"/>
    <w:rsid w:val="00454169"/>
    <w:rsid w:val="00475F25"/>
    <w:rsid w:val="00521624"/>
    <w:rsid w:val="0052542A"/>
    <w:rsid w:val="005433F1"/>
    <w:rsid w:val="00550CDB"/>
    <w:rsid w:val="00595961"/>
    <w:rsid w:val="005A4F4B"/>
    <w:rsid w:val="0061413D"/>
    <w:rsid w:val="006303BA"/>
    <w:rsid w:val="0066007E"/>
    <w:rsid w:val="006B1FD0"/>
    <w:rsid w:val="006C0BBE"/>
    <w:rsid w:val="00700808"/>
    <w:rsid w:val="007611FB"/>
    <w:rsid w:val="00782C38"/>
    <w:rsid w:val="007877AB"/>
    <w:rsid w:val="007A5407"/>
    <w:rsid w:val="007C44A6"/>
    <w:rsid w:val="007F051F"/>
    <w:rsid w:val="008076AB"/>
    <w:rsid w:val="0083737E"/>
    <w:rsid w:val="00877B02"/>
    <w:rsid w:val="008B39AA"/>
    <w:rsid w:val="008B3AC3"/>
    <w:rsid w:val="008C6809"/>
    <w:rsid w:val="00902AC7"/>
    <w:rsid w:val="009363ED"/>
    <w:rsid w:val="00947930"/>
    <w:rsid w:val="0095499F"/>
    <w:rsid w:val="009730CB"/>
    <w:rsid w:val="00986FB2"/>
    <w:rsid w:val="00994A41"/>
    <w:rsid w:val="009A24D4"/>
    <w:rsid w:val="009B7F6B"/>
    <w:rsid w:val="009C1F85"/>
    <w:rsid w:val="009E520C"/>
    <w:rsid w:val="00A71DF1"/>
    <w:rsid w:val="00A76FD0"/>
    <w:rsid w:val="00A80EA9"/>
    <w:rsid w:val="00A866FC"/>
    <w:rsid w:val="00AA70C3"/>
    <w:rsid w:val="00AC155B"/>
    <w:rsid w:val="00AD740D"/>
    <w:rsid w:val="00B150B8"/>
    <w:rsid w:val="00B5425D"/>
    <w:rsid w:val="00B904DF"/>
    <w:rsid w:val="00B96BCB"/>
    <w:rsid w:val="00BB6BDC"/>
    <w:rsid w:val="00BD11EC"/>
    <w:rsid w:val="00C26814"/>
    <w:rsid w:val="00CD0756"/>
    <w:rsid w:val="00CD0D83"/>
    <w:rsid w:val="00CD1E99"/>
    <w:rsid w:val="00D27201"/>
    <w:rsid w:val="00D43267"/>
    <w:rsid w:val="00D64B9B"/>
    <w:rsid w:val="00DF3E58"/>
    <w:rsid w:val="00E16C50"/>
    <w:rsid w:val="00E2685D"/>
    <w:rsid w:val="00E43F8D"/>
    <w:rsid w:val="00E4657D"/>
    <w:rsid w:val="00E50BD0"/>
    <w:rsid w:val="00E50FBC"/>
    <w:rsid w:val="00E76964"/>
    <w:rsid w:val="00E84437"/>
    <w:rsid w:val="00EC1019"/>
    <w:rsid w:val="00ED733C"/>
    <w:rsid w:val="00F408AF"/>
    <w:rsid w:val="00F87E7D"/>
    <w:rsid w:val="00F916FF"/>
    <w:rsid w:val="00FA6460"/>
    <w:rsid w:val="00FB4F37"/>
    <w:rsid w:val="00FF0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DC312A"/>
  <w15:chartTrackingRefBased/>
  <w15:docId w15:val="{FCFA9D30-77C7-C647-8ED5-7D89EDDFE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413D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4413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441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4413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4413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4413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4413D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4413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4413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4413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footnote reference"/>
    <w:basedOn w:val="a0"/>
    <w:uiPriority w:val="99"/>
    <w:semiHidden/>
    <w:unhideWhenUsed/>
    <w:rsid w:val="003D360B"/>
    <w:rPr>
      <w:vertAlign w:val="superscript"/>
    </w:rPr>
  </w:style>
  <w:style w:type="character" w:customStyle="1" w:styleId="10">
    <w:name w:val="标题 1 字符"/>
    <w:basedOn w:val="a0"/>
    <w:link w:val="1"/>
    <w:uiPriority w:val="9"/>
    <w:rsid w:val="0044413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441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441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4413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4413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4413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4413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4413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4413D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44413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4441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44413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44413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4441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44413D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44413D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44413D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4441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44413D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44413D"/>
    <w:rPr>
      <w:b/>
      <w:bCs/>
      <w:smallCaps/>
      <w:color w:val="0F4761" w:themeColor="accent1" w:themeShade="BF"/>
      <w:spacing w:val="5"/>
    </w:rPr>
  </w:style>
  <w:style w:type="table" w:styleId="af">
    <w:name w:val="Table Grid"/>
    <w:basedOn w:val="a1"/>
    <w:uiPriority w:val="39"/>
    <w:rsid w:val="0044413D"/>
    <w:pPr>
      <w:spacing w:after="0" w:line="240" w:lineRule="auto"/>
    </w:pPr>
    <w:rPr>
      <w:sz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230</Words>
  <Characters>1314</Characters>
  <Application>Microsoft Office Word</Application>
  <DocSecurity>0</DocSecurity>
  <Lines>10</Lines>
  <Paragraphs>3</Paragraphs>
  <ScaleCrop>false</ScaleCrop>
  <Company/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D</dc:creator>
  <cp:keywords/>
  <dc:description/>
  <cp:lastModifiedBy>Yuan D</cp:lastModifiedBy>
  <cp:revision>8</cp:revision>
  <dcterms:created xsi:type="dcterms:W3CDTF">2025-03-19T07:53:00Z</dcterms:created>
  <dcterms:modified xsi:type="dcterms:W3CDTF">2025-03-21T05:34:00Z</dcterms:modified>
</cp:coreProperties>
</file>